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ACB73" w14:textId="77777777" w:rsidR="00276856" w:rsidRPr="00276856" w:rsidRDefault="00276856" w:rsidP="00276856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292989388"/>
      <w:r w:rsidRPr="00276856">
        <w:rPr>
          <w:rFonts w:ascii="Times New Roman" w:hAnsi="Times New Roman" w:cs="Times New Roman"/>
          <w:sz w:val="24"/>
          <w:szCs w:val="24"/>
        </w:rPr>
        <w:t>Slaughterhouse foremen questionnaire</w:t>
      </w:r>
      <w:bookmarkEnd w:id="0"/>
    </w:p>
    <w:p w14:paraId="7BFBB871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ate --/--/----</w:t>
      </w:r>
    </w:p>
    <w:p w14:paraId="02DFB3B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Start time --</w:t>
      </w:r>
      <w:proofErr w:type="gramStart"/>
      <w:r w:rsidRPr="00276856">
        <w:rPr>
          <w:rFonts w:ascii="Times New Roman" w:hAnsi="Times New Roman"/>
          <w:sz w:val="24"/>
          <w:szCs w:val="24"/>
        </w:rPr>
        <w:t>:-</w:t>
      </w:r>
      <w:proofErr w:type="gramEnd"/>
      <w:r w:rsidRPr="00276856">
        <w:rPr>
          <w:rFonts w:ascii="Times New Roman" w:hAnsi="Times New Roman"/>
          <w:sz w:val="24"/>
          <w:szCs w:val="24"/>
        </w:rPr>
        <w:t>-</w:t>
      </w:r>
    </w:p>
    <w:p w14:paraId="5AFDA79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Recorder  &lt;name&gt;</w:t>
      </w:r>
    </w:p>
    <w:p w14:paraId="5012B288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Slaughterhouse barcode &lt;number&gt;</w:t>
      </w:r>
    </w:p>
    <w:p w14:paraId="7857ED1C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Sex of respondent</w:t>
      </w:r>
    </w:p>
    <w:p w14:paraId="603045FA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Language of questionnaire</w:t>
      </w:r>
    </w:p>
    <w:p w14:paraId="36F97CE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Job in slaughterhouse</w:t>
      </w:r>
    </w:p>
    <w:p w14:paraId="1C3AB2F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How many slaughter men </w:t>
      </w:r>
    </w:p>
    <w:p w14:paraId="12F18FC5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many are flayers</w:t>
      </w:r>
    </w:p>
    <w:p w14:paraId="582535B5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many are licensed</w:t>
      </w:r>
    </w:p>
    <w:p w14:paraId="268A42FD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ich animals are slaughtered?</w:t>
      </w:r>
    </w:p>
    <w:p w14:paraId="21389C69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proofErr w:type="gramStart"/>
      <w:r w:rsidRPr="00276856">
        <w:rPr>
          <w:rFonts w:ascii="Times New Roman" w:hAnsi="Times New Roman"/>
          <w:sz w:val="24"/>
          <w:szCs w:val="24"/>
        </w:rPr>
        <w:t>Cattle only, Cattle and sheep/goats, Pigs only, Pigs and cattle, Pigs and sheep/goats.</w:t>
      </w:r>
      <w:proofErr w:type="gramEnd"/>
    </w:p>
    <w:p w14:paraId="13D519FA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f cattle/sheep/goats</w:t>
      </w:r>
    </w:p>
    <w:p w14:paraId="71523747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umber of cattle slaughtered per week (average)</w:t>
      </w:r>
    </w:p>
    <w:p w14:paraId="7A1F861E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are the cattle transported?</w:t>
      </w:r>
    </w:p>
    <w:p w14:paraId="26691952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</w:p>
    <w:p w14:paraId="28FD3256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umber of sheep/goats slaughtered per week (average)</w:t>
      </w:r>
    </w:p>
    <w:p w14:paraId="1480D507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are the sheep/goats transported?</w:t>
      </w:r>
    </w:p>
    <w:p w14:paraId="2D792178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</w:p>
    <w:p w14:paraId="1B05CDB7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f pigs</w:t>
      </w:r>
    </w:p>
    <w:p w14:paraId="48B1A625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umber of pigs slaughtered per week (average)</w:t>
      </w:r>
    </w:p>
    <w:p w14:paraId="623FA9EA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are the pigs transported?</w:t>
      </w:r>
    </w:p>
    <w:p w14:paraId="3F6652FF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</w:p>
    <w:p w14:paraId="538AC412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ere is the meat from this slaughterhouse sold?</w:t>
      </w:r>
    </w:p>
    <w:p w14:paraId="0D90D2AA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Locally </w:t>
      </w:r>
    </w:p>
    <w:p w14:paraId="07EE7B5C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Exported to other districts</w:t>
      </w:r>
    </w:p>
    <w:p w14:paraId="62FF235B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is the meat transported?</w:t>
      </w:r>
    </w:p>
    <w:p w14:paraId="70FC36F8" w14:textId="77777777" w:rsidR="00276856" w:rsidRPr="00276856" w:rsidRDefault="009647DF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would you do </w:t>
      </w:r>
      <w:r w:rsidR="00276856" w:rsidRPr="00276856">
        <w:rPr>
          <w:rFonts w:ascii="Times New Roman" w:hAnsi="Times New Roman"/>
          <w:sz w:val="24"/>
          <w:szCs w:val="24"/>
        </w:rPr>
        <w:t>with a sick animal?</w:t>
      </w:r>
    </w:p>
    <w:p w14:paraId="1E0B100E" w14:textId="5166231A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would you do with a dead animal?</w:t>
      </w:r>
    </w:p>
    <w:p w14:paraId="2973A747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 does the meat inspector visit the slaughterhouse?</w:t>
      </w:r>
    </w:p>
    <w:p w14:paraId="74F5F04C" w14:textId="565D8E8F" w:rsidR="00276856" w:rsidRPr="00276856" w:rsidRDefault="00276856" w:rsidP="00A666A2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aily Weekly Fortnightly Monthly</w:t>
      </w:r>
    </w:p>
    <w:p w14:paraId="1A109769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oes the meat inspector examine animals before slaughter?</w:t>
      </w:r>
    </w:p>
    <w:p w14:paraId="098D5E1B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oes the meat inspector refuse to allow slaughter?</w:t>
      </w:r>
    </w:p>
    <w:p w14:paraId="0F5FE5D0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For what reasons does he refuse to allow slaughter?</w:t>
      </w:r>
    </w:p>
    <w:p w14:paraId="6D001249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?</w:t>
      </w:r>
    </w:p>
    <w:p w14:paraId="36CA5D6D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oes the meat inspector condemn organs?</w:t>
      </w:r>
    </w:p>
    <w:p w14:paraId="16E4C1E2" w14:textId="713F176A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 does the meat inspector condemn organs?</w:t>
      </w:r>
    </w:p>
    <w:p w14:paraId="3EF9FD75" w14:textId="0734F955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For what reason does the meat inspector condemn organs?</w:t>
      </w:r>
    </w:p>
    <w:p w14:paraId="177D3DDC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organs does the meat inspector most commonly condemn?</w:t>
      </w:r>
    </w:p>
    <w:p w14:paraId="3ABAD7EB" w14:textId="77777777" w:rsidR="00276856" w:rsidRPr="00276856" w:rsidRDefault="00276856" w:rsidP="00276856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2CFA38A6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lastRenderedPageBreak/>
        <w:t>Does the meat inspector condemn the entire carcass?</w:t>
      </w:r>
    </w:p>
    <w:p w14:paraId="64D7CB1F" w14:textId="0CD8FEB1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 does the meat inspector condemn the carcass?</w:t>
      </w:r>
    </w:p>
    <w:p w14:paraId="7E67C809" w14:textId="597717A7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For what reason does the meat inspector condemn the carcass?</w:t>
      </w:r>
    </w:p>
    <w:p w14:paraId="23AFD329" w14:textId="60D1120B" w:rsidR="00276856" w:rsidRPr="00A666A2" w:rsidRDefault="00276856" w:rsidP="00A666A2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method of euthanasia do you employ?</w:t>
      </w:r>
    </w:p>
    <w:p w14:paraId="2B449926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specialized protective clothing worn whilst in the slaughterhouse?</w:t>
      </w:r>
    </w:p>
    <w:p w14:paraId="01B404B3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Y N DK</w:t>
      </w:r>
    </w:p>
    <w:p w14:paraId="7224FBD9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Type: Overalls, Apron, Lab coat</w:t>
      </w:r>
    </w:p>
    <w:p w14:paraId="0FDEB636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o provides this clothing?</w:t>
      </w:r>
    </w:p>
    <w:p w14:paraId="6E01024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is clothing worn exclusively in the slaughterhouse?</w:t>
      </w:r>
    </w:p>
    <w:p w14:paraId="37C0E3F0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ere is this clothing/footwear cleaned/laundered?</w:t>
      </w:r>
    </w:p>
    <w:p w14:paraId="7DF54420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At the slab, at individual homes, </w:t>
      </w:r>
    </w:p>
    <w:p w14:paraId="45438CF1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specialized protective footwear worn whilst in the slaughterhouse?</w:t>
      </w:r>
    </w:p>
    <w:p w14:paraId="4B82C334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Y N DK</w:t>
      </w:r>
    </w:p>
    <w:p w14:paraId="728790EE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Type Boots, Closed shoes, Slippers</w:t>
      </w:r>
    </w:p>
    <w:p w14:paraId="55D00201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is provided by the SH? Y N DK</w:t>
      </w:r>
    </w:p>
    <w:p w14:paraId="27E9D0D5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specialized equipment is used within the slaughterhouse?</w:t>
      </w:r>
    </w:p>
    <w:p w14:paraId="4FFD4781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inch; Trolley; Saw; knives; Axe</w:t>
      </w:r>
    </w:p>
    <w:p w14:paraId="42AD0EA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 is the equipment cleaned?</w:t>
      </w:r>
    </w:p>
    <w:p w14:paraId="04191BDB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Between animals, </w:t>
      </w:r>
      <w:proofErr w:type="gramStart"/>
      <w:r w:rsidRPr="00276856">
        <w:rPr>
          <w:rFonts w:ascii="Times New Roman" w:hAnsi="Times New Roman"/>
          <w:sz w:val="24"/>
          <w:szCs w:val="24"/>
        </w:rPr>
        <w:t>Before</w:t>
      </w:r>
      <w:proofErr w:type="gramEnd"/>
      <w:r w:rsidRPr="00276856">
        <w:rPr>
          <w:rFonts w:ascii="Times New Roman" w:hAnsi="Times New Roman"/>
          <w:sz w:val="24"/>
          <w:szCs w:val="24"/>
        </w:rPr>
        <w:t xml:space="preserve"> slaughtering; After slaughtering; Daily; Weekly; Never; NR</w:t>
      </w:r>
    </w:p>
    <w:p w14:paraId="524E5096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do you use to clean your equipment?</w:t>
      </w:r>
    </w:p>
    <w:p w14:paraId="217674E4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ater; Bleach; Ammonia; Soap; Nothing; NR</w:t>
      </w:r>
    </w:p>
    <w:p w14:paraId="586F25F8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is equipment used exclusively within the slaughterhouse? Y N DK</w:t>
      </w:r>
    </w:p>
    <w:p w14:paraId="3B107E73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often do you clean the slab?</w:t>
      </w:r>
    </w:p>
    <w:p w14:paraId="02CFD613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Between animals, </w:t>
      </w:r>
      <w:proofErr w:type="gramStart"/>
      <w:r w:rsidRPr="00276856">
        <w:rPr>
          <w:rFonts w:ascii="Times New Roman" w:hAnsi="Times New Roman"/>
          <w:sz w:val="24"/>
          <w:szCs w:val="24"/>
        </w:rPr>
        <w:t>Before</w:t>
      </w:r>
      <w:proofErr w:type="gramEnd"/>
      <w:r w:rsidRPr="00276856">
        <w:rPr>
          <w:rFonts w:ascii="Times New Roman" w:hAnsi="Times New Roman"/>
          <w:sz w:val="24"/>
          <w:szCs w:val="24"/>
        </w:rPr>
        <w:t xml:space="preserve"> slaughtering; After slaughtering; Daily; Weekly; Never; NR</w:t>
      </w:r>
    </w:p>
    <w:p w14:paraId="7A5457A3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do you use to clean the slab?</w:t>
      </w:r>
    </w:p>
    <w:p w14:paraId="10B30606" w14:textId="77777777" w:rsidR="00276856" w:rsidRPr="00276856" w:rsidRDefault="00276856" w:rsidP="00276856">
      <w:pPr>
        <w:spacing w:after="0"/>
        <w:ind w:left="36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ater; Bleach; Ammonia; Soap; Nothing; NR</w:t>
      </w:r>
    </w:p>
    <w:p w14:paraId="3EFADDA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Do dogs come to the slaughterhouse? </w:t>
      </w:r>
    </w:p>
    <w:p w14:paraId="391763AF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ever; Daily; At least once a week; At least once per month; At least once per year; Used to but no longer; ND</w:t>
      </w:r>
    </w:p>
    <w:p w14:paraId="5157F3A2" w14:textId="77777777" w:rsidR="00276856" w:rsidRPr="00276856" w:rsidRDefault="00276856" w:rsidP="00276856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o you feed the dogs internal organs of animals?</w:t>
      </w:r>
    </w:p>
    <w:p w14:paraId="362A7D7F" w14:textId="77777777" w:rsidR="00276856" w:rsidRPr="00276856" w:rsidRDefault="00276856" w:rsidP="00276856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Always Sometimes Never</w:t>
      </w:r>
    </w:p>
    <w:p w14:paraId="171D3D57" w14:textId="77777777" w:rsidR="00276856" w:rsidRPr="00276856" w:rsidRDefault="00276856" w:rsidP="00276856">
      <w:pPr>
        <w:numPr>
          <w:ilvl w:val="0"/>
          <w:numId w:val="1"/>
        </w:num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Do cats come to the slaughterhouse? </w:t>
      </w:r>
    </w:p>
    <w:p w14:paraId="57C70207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ever; Daily; At least once a week; At least once per month; At least once per year; Used to but no longer; ND</w:t>
      </w:r>
    </w:p>
    <w:p w14:paraId="08A5B511" w14:textId="77777777" w:rsidR="00276856" w:rsidRPr="00276856" w:rsidRDefault="00276856" w:rsidP="00276856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o you feed the cats internal organs of animals?</w:t>
      </w:r>
    </w:p>
    <w:p w14:paraId="581FFD94" w14:textId="77777777" w:rsidR="00276856" w:rsidRPr="00276856" w:rsidRDefault="00276856" w:rsidP="00276856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Always Sometimes Never</w:t>
      </w:r>
    </w:p>
    <w:p w14:paraId="5E4FFDA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disposal method is employed for carcass waste?</w:t>
      </w:r>
    </w:p>
    <w:p w14:paraId="3DC2657A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Pit; Bury; Throw away; Feed to dogs; Sell; Take home; NR</w:t>
      </w:r>
    </w:p>
    <w:p w14:paraId="65BBDE8C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disposal method is employed for condemned carcasses?</w:t>
      </w:r>
    </w:p>
    <w:p w14:paraId="735589E8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Pit; Bury; Throw away; Feed to dogs; Sell; Take home; NR</w:t>
      </w:r>
    </w:p>
    <w:p w14:paraId="33987C72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ere do you obtain your water for slaughtering?</w:t>
      </w:r>
    </w:p>
    <w:p w14:paraId="7BEB024B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Borehole; River; Pump; Tap; Well; Spring; Other; NR</w:t>
      </w:r>
    </w:p>
    <w:p w14:paraId="01C3F222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ere a place for hand washing? Y/N</w:t>
      </w:r>
    </w:p>
    <w:p w14:paraId="552CB1A1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soap provided for hand washing? Y/N</w:t>
      </w:r>
    </w:p>
    <w:p w14:paraId="2EA75EE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ere a latrine? Y/N</w:t>
      </w:r>
    </w:p>
    <w:p w14:paraId="65F1C173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In the last 12 months have you seen rats around the slaughterhouse? </w:t>
      </w:r>
    </w:p>
    <w:p w14:paraId="069755B0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o; Daily; At least once a week; At least once per month; At least once per year;</w:t>
      </w:r>
      <w:r w:rsidRPr="00276856">
        <w:rPr>
          <w:rFonts w:ascii="Times New Roman" w:hAnsi="Times New Roman"/>
          <w:sz w:val="24"/>
          <w:szCs w:val="24"/>
        </w:rPr>
        <w:tab/>
        <w:t xml:space="preserve"> Used to but no longer; ND</w:t>
      </w:r>
    </w:p>
    <w:p w14:paraId="76BEEC8B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In the last 12 months have you seen wildlife around the slaughterhouse? </w:t>
      </w:r>
    </w:p>
    <w:p w14:paraId="3E6947A8" w14:textId="4FAE0916" w:rsidR="00276856" w:rsidRPr="00276856" w:rsidRDefault="00276856" w:rsidP="00A666A2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o; Daily; At least once a week; At least once per month; At least once per year;</w:t>
      </w:r>
      <w:r w:rsidRPr="00276856">
        <w:rPr>
          <w:rFonts w:ascii="Times New Roman" w:hAnsi="Times New Roman"/>
          <w:sz w:val="24"/>
          <w:szCs w:val="24"/>
        </w:rPr>
        <w:tab/>
        <w:t xml:space="preserve"> Used to but no longer; ND</w:t>
      </w:r>
    </w:p>
    <w:p w14:paraId="67EECC40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What wildlife have you seen around the slaughterhouse?</w:t>
      </w:r>
    </w:p>
    <w:p w14:paraId="6308F22A" w14:textId="312E5C9A" w:rsidR="00276856" w:rsidRPr="00A666A2" w:rsidRDefault="00276856" w:rsidP="00A666A2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Bushbuck; Other bovid; Bats; Mongoose; Snake; Monitor lizard; Monkey; Wild birds; Other </w:t>
      </w:r>
    </w:p>
    <w:p w14:paraId="693F0DB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Structure of slaughterhouse floor</w:t>
      </w:r>
    </w:p>
    <w:p w14:paraId="32FF4615" w14:textId="77777777" w:rsidR="00276856" w:rsidRPr="00276856" w:rsidRDefault="00276856" w:rsidP="00276856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Earth</w:t>
      </w:r>
      <w:r w:rsidRPr="00276856">
        <w:rPr>
          <w:rFonts w:ascii="Times New Roman" w:hAnsi="Times New Roman"/>
          <w:sz w:val="24"/>
          <w:szCs w:val="24"/>
        </w:rPr>
        <w:tab/>
        <w:t>Cement</w:t>
      </w:r>
      <w:r w:rsidRPr="00276856">
        <w:rPr>
          <w:rFonts w:ascii="Times New Roman" w:hAnsi="Times New Roman"/>
          <w:sz w:val="24"/>
          <w:szCs w:val="24"/>
        </w:rPr>
        <w:tab/>
        <w:t>Tile</w:t>
      </w:r>
      <w:r w:rsidRPr="00276856">
        <w:rPr>
          <w:rFonts w:ascii="Times New Roman" w:hAnsi="Times New Roman"/>
          <w:sz w:val="24"/>
          <w:szCs w:val="24"/>
        </w:rPr>
        <w:tab/>
        <w:t>Timber</w:t>
      </w:r>
    </w:p>
    <w:p w14:paraId="06306A7A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Structure of sides</w:t>
      </w:r>
    </w:p>
    <w:p w14:paraId="0A716B71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o sides Timber</w:t>
      </w:r>
      <w:r w:rsidRPr="00276856">
        <w:rPr>
          <w:rFonts w:ascii="Times New Roman" w:hAnsi="Times New Roman"/>
          <w:sz w:val="24"/>
          <w:szCs w:val="24"/>
        </w:rPr>
        <w:tab/>
      </w:r>
      <w:r w:rsidRPr="00276856">
        <w:rPr>
          <w:rFonts w:ascii="Times New Roman" w:hAnsi="Times New Roman"/>
          <w:sz w:val="24"/>
          <w:szCs w:val="24"/>
        </w:rPr>
        <w:tab/>
      </w:r>
      <w:proofErr w:type="spellStart"/>
      <w:r w:rsidRPr="00276856">
        <w:rPr>
          <w:rFonts w:ascii="Times New Roman" w:hAnsi="Times New Roman"/>
          <w:sz w:val="24"/>
          <w:szCs w:val="24"/>
        </w:rPr>
        <w:t>Unburnt</w:t>
      </w:r>
      <w:proofErr w:type="spellEnd"/>
      <w:r w:rsidRPr="00276856">
        <w:rPr>
          <w:rFonts w:ascii="Times New Roman" w:hAnsi="Times New Roman"/>
          <w:sz w:val="24"/>
          <w:szCs w:val="24"/>
        </w:rPr>
        <w:t xml:space="preserve"> bricks </w:t>
      </w:r>
      <w:r w:rsidRPr="00276856">
        <w:rPr>
          <w:rFonts w:ascii="Times New Roman" w:hAnsi="Times New Roman"/>
          <w:sz w:val="24"/>
          <w:szCs w:val="24"/>
        </w:rPr>
        <w:tab/>
        <w:t>Burnt bricks</w:t>
      </w:r>
      <w:r w:rsidRPr="00276856">
        <w:rPr>
          <w:rFonts w:ascii="Times New Roman" w:hAnsi="Times New Roman"/>
          <w:sz w:val="24"/>
          <w:szCs w:val="24"/>
        </w:rPr>
        <w:tab/>
        <w:t>Stone</w:t>
      </w:r>
      <w:r w:rsidRPr="00276856">
        <w:rPr>
          <w:rFonts w:ascii="Times New Roman" w:hAnsi="Times New Roman"/>
          <w:sz w:val="24"/>
          <w:szCs w:val="24"/>
        </w:rPr>
        <w:tab/>
        <w:t>Cement</w:t>
      </w:r>
      <w:r w:rsidRPr="00276856">
        <w:rPr>
          <w:rFonts w:ascii="Times New Roman" w:hAnsi="Times New Roman"/>
          <w:sz w:val="24"/>
          <w:szCs w:val="24"/>
        </w:rPr>
        <w:tab/>
        <w:t>Mud</w:t>
      </w:r>
    </w:p>
    <w:p w14:paraId="3C338C77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 xml:space="preserve">Structure of roof </w:t>
      </w:r>
    </w:p>
    <w:p w14:paraId="20A096D6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o roof Tile</w:t>
      </w:r>
      <w:r w:rsidRPr="00276856">
        <w:rPr>
          <w:rFonts w:ascii="Times New Roman" w:hAnsi="Times New Roman"/>
          <w:sz w:val="24"/>
          <w:szCs w:val="24"/>
        </w:rPr>
        <w:tab/>
        <w:t>Thatch</w:t>
      </w:r>
      <w:r w:rsidRPr="00276856">
        <w:rPr>
          <w:rFonts w:ascii="Times New Roman" w:hAnsi="Times New Roman"/>
          <w:sz w:val="24"/>
          <w:szCs w:val="24"/>
        </w:rPr>
        <w:tab/>
      </w:r>
      <w:r w:rsidRPr="00276856">
        <w:rPr>
          <w:rFonts w:ascii="Times New Roman" w:hAnsi="Times New Roman"/>
          <w:sz w:val="24"/>
          <w:szCs w:val="24"/>
        </w:rPr>
        <w:tab/>
        <w:t>Iron sheets</w:t>
      </w:r>
    </w:p>
    <w:p w14:paraId="4BC74EE8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ere electricity in the slaughterhouse? Y/N</w:t>
      </w:r>
    </w:p>
    <w:p w14:paraId="382AF8D7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How is water access?</w:t>
      </w:r>
    </w:p>
    <w:p w14:paraId="639932C9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Is there a latrine in the compound?</w:t>
      </w:r>
    </w:p>
    <w:p w14:paraId="073E2B5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Type of latrine</w:t>
      </w:r>
    </w:p>
    <w:p w14:paraId="7710F4FA" w14:textId="77777777" w:rsidR="00276856" w:rsidRPr="00276856" w:rsidRDefault="00276856" w:rsidP="00276856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Latrine completely closed</w:t>
      </w:r>
      <w:r w:rsidRPr="00276856">
        <w:rPr>
          <w:rFonts w:ascii="Times New Roman" w:hAnsi="Times New Roman"/>
          <w:sz w:val="24"/>
          <w:szCs w:val="24"/>
        </w:rPr>
        <w:tab/>
      </w:r>
      <w:proofErr w:type="gramStart"/>
      <w:r w:rsidRPr="00276856">
        <w:rPr>
          <w:rFonts w:ascii="Times New Roman" w:hAnsi="Times New Roman"/>
          <w:sz w:val="24"/>
          <w:szCs w:val="24"/>
        </w:rPr>
        <w:t>Partially</w:t>
      </w:r>
      <w:proofErr w:type="gramEnd"/>
      <w:r w:rsidRPr="00276856">
        <w:rPr>
          <w:rFonts w:ascii="Times New Roman" w:hAnsi="Times New Roman"/>
          <w:sz w:val="24"/>
          <w:szCs w:val="24"/>
        </w:rPr>
        <w:t xml:space="preserve"> closed</w:t>
      </w:r>
      <w:r w:rsidRPr="00276856">
        <w:rPr>
          <w:rFonts w:ascii="Times New Roman" w:hAnsi="Times New Roman"/>
          <w:sz w:val="24"/>
          <w:szCs w:val="24"/>
        </w:rPr>
        <w:tab/>
        <w:t>Open pit</w:t>
      </w:r>
    </w:p>
    <w:p w14:paraId="60931540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Evidence of latrine use</w:t>
      </w:r>
    </w:p>
    <w:p w14:paraId="05A330F7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Evidence of animal scavenging around the latrine</w:t>
      </w:r>
    </w:p>
    <w:p w14:paraId="609A18BE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id you see workers wearing PPE&gt;</w:t>
      </w:r>
    </w:p>
    <w:p w14:paraId="12B426E4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Type?</w:t>
      </w:r>
    </w:p>
    <w:p w14:paraId="2444A197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id you see workers wearing shoes?</w:t>
      </w:r>
    </w:p>
    <w:p w14:paraId="77F7F080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Type</w:t>
      </w:r>
    </w:p>
    <w:p w14:paraId="7DD245B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Did you see workers wearing gloves?</w:t>
      </w:r>
    </w:p>
    <w:p w14:paraId="06CABC48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Name of market</w:t>
      </w:r>
    </w:p>
    <w:p w14:paraId="2AA5CE6E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GPS Northing</w:t>
      </w:r>
    </w:p>
    <w:p w14:paraId="35ED153F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GPS Easting</w:t>
      </w:r>
    </w:p>
    <w:p w14:paraId="6354F012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Altitude</w:t>
      </w:r>
    </w:p>
    <w:p w14:paraId="4C8AC8BE" w14:textId="77777777" w:rsidR="00276856" w:rsidRPr="00276856" w:rsidRDefault="00276856" w:rsidP="00276856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276856">
        <w:rPr>
          <w:rFonts w:ascii="Times New Roman" w:hAnsi="Times New Roman"/>
          <w:sz w:val="24"/>
          <w:szCs w:val="24"/>
        </w:rPr>
        <w:t>GPS code</w:t>
      </w:r>
    </w:p>
    <w:p w14:paraId="609751FE" w14:textId="44908A08" w:rsidR="00DA06D3" w:rsidRPr="00A666A2" w:rsidRDefault="00DA06D3" w:rsidP="00A666A2">
      <w:pPr>
        <w:spacing w:after="0"/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sectPr w:rsidR="00DA06D3" w:rsidRPr="00A666A2" w:rsidSect="00DA06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106EB"/>
    <w:multiLevelType w:val="hybridMultilevel"/>
    <w:tmpl w:val="DF44F502"/>
    <w:lvl w:ilvl="0" w:tplc="40E277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156" w:hanging="360"/>
      </w:pPr>
    </w:lvl>
    <w:lvl w:ilvl="2" w:tplc="0809001B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56"/>
    <w:rsid w:val="00276856"/>
    <w:rsid w:val="005B3502"/>
    <w:rsid w:val="009647DF"/>
    <w:rsid w:val="00A666A2"/>
    <w:rsid w:val="00DA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AE07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856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856"/>
    <w:pPr>
      <w:keepNext/>
      <w:keepLines/>
      <w:spacing w:before="200" w:after="0" w:line="480" w:lineRule="auto"/>
      <w:outlineLvl w:val="1"/>
    </w:pPr>
    <w:rPr>
      <w:rFonts w:ascii="Arial" w:hAnsi="Arial" w:cs="Arial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6856"/>
    <w:rPr>
      <w:rFonts w:ascii="Arial" w:eastAsia="宋体" w:hAnsi="Arial" w:cs="Arial"/>
      <w:b/>
      <w:bCs/>
      <w:color w:val="000000"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276856"/>
    <w:pPr>
      <w:ind w:left="720"/>
      <w:contextualSpacing/>
    </w:pPr>
    <w:rPr>
      <w:rFonts w:eastAsia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856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856"/>
    <w:pPr>
      <w:keepNext/>
      <w:keepLines/>
      <w:spacing w:before="200" w:after="0" w:line="480" w:lineRule="auto"/>
      <w:outlineLvl w:val="1"/>
    </w:pPr>
    <w:rPr>
      <w:rFonts w:ascii="Arial" w:hAnsi="Arial" w:cs="Arial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6856"/>
    <w:rPr>
      <w:rFonts w:ascii="Arial" w:eastAsia="宋体" w:hAnsi="Arial" w:cs="Arial"/>
      <w:b/>
      <w:bCs/>
      <w:color w:val="000000"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276856"/>
    <w:pPr>
      <w:ind w:left="720"/>
      <w:contextualSpacing/>
    </w:pPr>
    <w:rPr>
      <w:rFonts w:eastAsia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0</Characters>
  <Application>Microsoft Macintosh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Annie Cook</cp:lastModifiedBy>
  <cp:revision>4</cp:revision>
  <dcterms:created xsi:type="dcterms:W3CDTF">2016-11-29T20:00:00Z</dcterms:created>
  <dcterms:modified xsi:type="dcterms:W3CDTF">2016-11-29T20:01:00Z</dcterms:modified>
</cp:coreProperties>
</file>